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8B9" w:rsidRDefault="000613CC" w:rsidP="009918B9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OLE_LINK5"/>
      <w:r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Supplementary File </w:t>
      </w:r>
      <w:r w:rsidR="009918B9">
        <w:rPr>
          <w:rFonts w:ascii="Arial" w:hAnsi="Arial" w:cs="Arial"/>
          <w:b/>
          <w:i/>
          <w:color w:val="000000" w:themeColor="text1"/>
          <w:sz w:val="24"/>
          <w:szCs w:val="24"/>
        </w:rPr>
        <w:t>3</w:t>
      </w:r>
      <w:r w:rsidRPr="0035602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5602B">
        <w:rPr>
          <w:rFonts w:ascii="Arial" w:hAnsi="Arial" w:cs="Arial"/>
          <w:bCs/>
          <w:sz w:val="24"/>
          <w:szCs w:val="24"/>
        </w:rPr>
        <w:t xml:space="preserve">Statistics for the data shown in </w:t>
      </w:r>
      <w:r w:rsidRPr="00E43D3D">
        <w:rPr>
          <w:rFonts w:ascii="Arial" w:hAnsi="Arial" w:cs="Arial"/>
          <w:b/>
          <w:bCs/>
          <w:i/>
          <w:sz w:val="24"/>
          <w:szCs w:val="24"/>
        </w:rPr>
        <w:t>Figure 2—figure supplement 1</w:t>
      </w:r>
      <w:r w:rsidR="009918B9">
        <w:rPr>
          <w:rFonts w:ascii="Arial" w:hAnsi="Arial" w:cs="Arial"/>
          <w:b/>
          <w:i/>
          <w:sz w:val="24"/>
          <w:szCs w:val="24"/>
        </w:rPr>
        <w:t>C</w:t>
      </w:r>
    </w:p>
    <w:tbl>
      <w:tblPr>
        <w:tblStyle w:val="a3"/>
        <w:tblpPr w:leftFromText="180" w:rightFromText="180" w:vertAnchor="text" w:tblpX="90" w:tblpY="1"/>
        <w:tblOverlap w:val="never"/>
        <w:tblW w:w="7740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39"/>
      </w:tblGrid>
      <w:tr w:rsidR="009918B9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918B9" w:rsidRPr="002A2D00" w:rsidRDefault="009918B9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69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5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.0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7.0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6 ± 0.0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6 ± 0.0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2 ± 0.06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2 ± 0.09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6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9 ± 0.05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4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1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4 ± 0.06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0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4 ± 0.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3 ± 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7 ± 0.07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5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1 ± 0.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0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5 ± 0.05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7 ± 0.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1 ± 0.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2 ± 0.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5 ± 0.05</w:t>
            </w:r>
          </w:p>
        </w:tc>
      </w:tr>
      <w:tr w:rsidR="009918B9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4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62075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*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62075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62075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62075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*</w:t>
            </w:r>
          </w:p>
        </w:tc>
      </w:tr>
    </w:tbl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9918B9" w:rsidRPr="00AE5B10" w:rsidRDefault="009918B9" w:rsidP="009918B9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9918B9" w:rsidRPr="009E543F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9918B9" w:rsidRDefault="009918B9" w:rsidP="009918B9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gramStart"/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>(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*</w:t>
      </w:r>
      <w:proofErr w:type="gram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ark</w:t>
      </w:r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 represents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greater than 0.9999 P value)</w:t>
      </w: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tblpX="90" w:tblpY="1"/>
        <w:tblOverlap w:val="never"/>
        <w:tblW w:w="7740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39"/>
      </w:tblGrid>
      <w:tr w:rsidR="009918B9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918B9" w:rsidRPr="002A2D00" w:rsidRDefault="009918B9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27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5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.0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7.0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8 ± 0.07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6 ± 0.0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0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3 ± 0.10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0 ± 0.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9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9 ± 0.08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2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7 ± 0.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3 ± 0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2 ± 0.03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5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0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1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5 ± 0.07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1 ± 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2 ±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7 ± 0.04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5 ± 0.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8 ± 0.0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1 ± 0.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6 ± 0.07</w:t>
            </w:r>
          </w:p>
        </w:tc>
      </w:tr>
      <w:tr w:rsidR="009918B9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9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4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6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D91F48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91F4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</w:tbl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Pr="00D91F48" w:rsidRDefault="009918B9" w:rsidP="009918B9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</w:pPr>
      <w:bookmarkStart w:id="1" w:name="_GoBack"/>
      <w:bookmarkEnd w:id="1"/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tblpX="90" w:tblpY="1"/>
        <w:tblOverlap w:val="never"/>
        <w:tblW w:w="7740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39"/>
      </w:tblGrid>
      <w:tr w:rsidR="009918B9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918B9" w:rsidRPr="002A2D00" w:rsidRDefault="009918B9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69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5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.0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7.00</w:t>
            </w:r>
          </w:p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6 ± 0.06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4 ± 0.0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2 ± 0.0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5 ± 0.08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4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7 ± 0.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2 ± 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4 ± 0.04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2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2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7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1 ± 0.04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3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7 ± 0.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7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5 ± 0.03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0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1 ± 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3 ±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2 ± 0.09</w:t>
            </w:r>
          </w:p>
        </w:tc>
      </w:tr>
      <w:tr w:rsidR="009918B9" w:rsidRPr="002A2D00" w:rsidTr="00BB4564">
        <w:trPr>
          <w:gridBefore w:val="1"/>
          <w:gridAfter w:val="1"/>
          <w:wBefore w:w="16" w:type="dxa"/>
          <w:wAfter w:w="39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7 ± 0.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1 ± 0.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2 ± 0.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3 ± 0.08</w:t>
            </w:r>
          </w:p>
        </w:tc>
      </w:tr>
      <w:tr w:rsidR="009918B9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6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98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9918B9" w:rsidRPr="002A2D00" w:rsidTr="00BB4564">
        <w:trPr>
          <w:gridAfter w:val="1"/>
          <w:wAfter w:w="39" w:type="dxa"/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2A2D00" w:rsidRDefault="009918B9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8B9" w:rsidRPr="00F67D8F" w:rsidRDefault="009918B9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67D8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9</w:t>
            </w:r>
          </w:p>
        </w:tc>
      </w:tr>
    </w:tbl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9918B9" w:rsidRDefault="009918B9" w:rsidP="009918B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bookmarkEnd w:id="0"/>
    <w:p w:rsidR="009918B9" w:rsidRDefault="009918B9" w:rsidP="002B2701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sectPr w:rsidR="009918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CC"/>
    <w:rsid w:val="000613CC"/>
    <w:rsid w:val="002B2701"/>
    <w:rsid w:val="003866D7"/>
    <w:rsid w:val="0094792D"/>
    <w:rsid w:val="0099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15BB"/>
  <w15:chartTrackingRefBased/>
  <w15:docId w15:val="{1FBA1331-E3B4-42E3-A1CB-7F36F3133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13CC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1-15T08:16:00Z</dcterms:created>
  <dcterms:modified xsi:type="dcterms:W3CDTF">2024-11-15T08:16:00Z</dcterms:modified>
</cp:coreProperties>
</file>